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A096C43" w14:textId="5F82E6C0" w:rsidR="00BD5ECD" w:rsidRPr="003A0D5E" w:rsidRDefault="00BD5ECD">
      <w:pPr>
        <w:rPr>
          <w:b/>
          <w:bCs/>
          <w:lang w:val="en-US"/>
        </w:rPr>
      </w:pPr>
      <w:r w:rsidRPr="003A0D5E">
        <w:rPr>
          <w:b/>
          <w:bCs/>
          <w:lang w:val="en-US"/>
        </w:rPr>
        <w:t xml:space="preserve">Supplementary </w:t>
      </w:r>
      <w:r w:rsidR="002A1519" w:rsidRPr="003A0D5E">
        <w:rPr>
          <w:b/>
          <w:bCs/>
          <w:lang w:val="en-US"/>
        </w:rPr>
        <w:t>tables</w:t>
      </w:r>
    </w:p>
    <w:p w14:paraId="6891D529" w14:textId="03605DA4" w:rsidR="00BD5ECD" w:rsidRPr="003A0D5E" w:rsidRDefault="007F6768">
      <w:pPr>
        <w:rPr>
          <w:lang w:val="en-US"/>
        </w:rPr>
      </w:pPr>
      <w:r w:rsidRPr="003A0D5E">
        <w:rPr>
          <w:lang w:val="en-US"/>
        </w:rPr>
        <w:t>Supplementary t</w:t>
      </w:r>
      <w:r w:rsidR="00BD5ECD" w:rsidRPr="003A0D5E">
        <w:rPr>
          <w:lang w:val="en-US"/>
        </w:rPr>
        <w:t>able 1</w:t>
      </w:r>
      <w:r w:rsidR="003558EA" w:rsidRPr="003A0D5E">
        <w:rPr>
          <w:lang w:val="en-US"/>
        </w:rPr>
        <w:t xml:space="preserve">, proteins </w:t>
      </w:r>
      <w:r w:rsidR="00364E2E" w:rsidRPr="003A0D5E">
        <w:rPr>
          <w:lang w:val="en-US"/>
        </w:rPr>
        <w:t xml:space="preserve">with </w:t>
      </w:r>
      <w:r w:rsidR="00364E2E" w:rsidRPr="003A0D5E">
        <w:rPr>
          <w:rFonts w:eastAsia="MinionPro-Regular" w:cstheme="minorHAnsi"/>
          <w:lang w:val="en-US"/>
        </w:rPr>
        <w:t xml:space="preserve">missing data frequency &gt;40% </w:t>
      </w:r>
      <w:r w:rsidR="00364E2E" w:rsidRPr="003A0D5E">
        <w:rPr>
          <w:lang w:val="en-US"/>
        </w:rPr>
        <w:t>in</w:t>
      </w:r>
      <w:r w:rsidR="005136E4" w:rsidRPr="003A0D5E">
        <w:rPr>
          <w:lang w:val="en-US"/>
        </w:rPr>
        <w:t xml:space="preserve"> abdominal fluid</w:t>
      </w:r>
      <w:r w:rsidR="00364E2E" w:rsidRPr="003A0D5E">
        <w:rPr>
          <w:lang w:val="en-US"/>
        </w:rPr>
        <w:t xml:space="preserve"> (n=9)</w:t>
      </w:r>
    </w:p>
    <w:tbl>
      <w:tblPr>
        <w:tblStyle w:val="LightList"/>
        <w:tblW w:w="2735" w:type="pct"/>
        <w:tblLook w:val="0620" w:firstRow="1" w:lastRow="0" w:firstColumn="0" w:lastColumn="0" w:noHBand="1" w:noVBand="1"/>
      </w:tblPr>
      <w:tblGrid>
        <w:gridCol w:w="1500"/>
        <w:gridCol w:w="2034"/>
        <w:gridCol w:w="1417"/>
      </w:tblGrid>
      <w:tr w:rsidR="003A0D5E" w:rsidRPr="003A0D5E" w14:paraId="63D7BF09" w14:textId="77777777" w:rsidTr="0035643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515" w:type="pct"/>
            <w:shd w:val="clear" w:color="auto" w:fill="FFFFFF" w:themeFill="background1"/>
          </w:tcPr>
          <w:p w14:paraId="3DAB8533" w14:textId="713F531C" w:rsidR="00BD5ECD" w:rsidRPr="003A0D5E" w:rsidRDefault="00BD5ECD">
            <w:pPr>
              <w:rPr>
                <w:color w:val="auto"/>
                <w:u w:val="single"/>
              </w:rPr>
            </w:pPr>
            <w:r w:rsidRPr="003A0D5E">
              <w:rPr>
                <w:color w:val="auto"/>
                <w:u w:val="single"/>
              </w:rPr>
              <w:t>Protein name</w:t>
            </w:r>
          </w:p>
        </w:tc>
        <w:tc>
          <w:tcPr>
            <w:tcW w:w="2054" w:type="pct"/>
            <w:shd w:val="clear" w:color="auto" w:fill="FFFFFF" w:themeFill="background1"/>
          </w:tcPr>
          <w:p w14:paraId="7821C04D" w14:textId="41FD2B81" w:rsidR="00BD5ECD" w:rsidRPr="003A0D5E" w:rsidRDefault="0002630E" w:rsidP="00BD5ECD">
            <w:pPr>
              <w:jc w:val="center"/>
              <w:rPr>
                <w:color w:val="auto"/>
                <w:u w:val="single"/>
              </w:rPr>
            </w:pPr>
            <w:r w:rsidRPr="003A0D5E">
              <w:rPr>
                <w:color w:val="auto"/>
                <w:u w:val="single"/>
              </w:rPr>
              <w:t>Missing data %</w:t>
            </w:r>
          </w:p>
        </w:tc>
        <w:tc>
          <w:tcPr>
            <w:tcW w:w="1431" w:type="pct"/>
            <w:shd w:val="clear" w:color="auto" w:fill="FFFFFF" w:themeFill="background1"/>
          </w:tcPr>
          <w:p w14:paraId="41DB54D1" w14:textId="2E6CFCB1" w:rsidR="00BD5ECD" w:rsidRPr="003A0D5E" w:rsidRDefault="00BD5ECD" w:rsidP="00BD5ECD">
            <w:pPr>
              <w:jc w:val="center"/>
              <w:rPr>
                <w:color w:val="auto"/>
                <w:u w:val="single"/>
              </w:rPr>
            </w:pPr>
            <w:r w:rsidRPr="003A0D5E">
              <w:rPr>
                <w:color w:val="auto"/>
                <w:u w:val="single"/>
              </w:rPr>
              <w:t>LOD</w:t>
            </w:r>
            <w:r w:rsidR="00691B01" w:rsidRPr="003A0D5E">
              <w:rPr>
                <w:color w:val="auto"/>
                <w:u w:val="single"/>
              </w:rPr>
              <w:t>*</w:t>
            </w:r>
          </w:p>
        </w:tc>
      </w:tr>
      <w:tr w:rsidR="003A0D5E" w:rsidRPr="003A0D5E" w14:paraId="379B6718" w14:textId="77777777" w:rsidTr="0002630E">
        <w:tc>
          <w:tcPr>
            <w:tcW w:w="1515" w:type="pct"/>
          </w:tcPr>
          <w:p w14:paraId="66C8A0E5" w14:textId="27C56C3E" w:rsidR="00BD5ECD" w:rsidRPr="003A0D5E" w:rsidRDefault="0002630E">
            <w:r w:rsidRPr="003A0D5E">
              <w:t>GCG</w:t>
            </w:r>
          </w:p>
        </w:tc>
        <w:tc>
          <w:tcPr>
            <w:tcW w:w="2054" w:type="pct"/>
          </w:tcPr>
          <w:p w14:paraId="39D16F39" w14:textId="1238B871" w:rsidR="00BD5ECD" w:rsidRPr="003A0D5E" w:rsidRDefault="0002630E">
            <m:oMathPara>
              <m:oMathParaPr>
                <m:jc m:val="centerGroup"/>
              </m:oMathParaPr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74%</m:t>
                </m:r>
              </m:oMath>
            </m:oMathPara>
          </w:p>
        </w:tc>
        <w:tc>
          <w:tcPr>
            <w:tcW w:w="1431" w:type="pct"/>
          </w:tcPr>
          <w:p w14:paraId="32A4A51D" w14:textId="66F69EE8" w:rsidR="00BD5ECD" w:rsidRPr="003A0D5E" w:rsidRDefault="0002630E">
            <m:oMathPara>
              <m:oMathParaPr>
                <m:jc m:val="centerGroup"/>
              </m:oMathParaPr>
              <m:oMath>
                <m:r>
                  <w:rPr>
                    <w:rFonts w:ascii="Cambria Math" w:hAnsi="Cambria Math"/>
                  </w:rPr>
                  <m:t>1,47</m:t>
                </m:r>
              </m:oMath>
            </m:oMathPara>
          </w:p>
        </w:tc>
      </w:tr>
      <w:tr w:rsidR="003A0D5E" w:rsidRPr="003A0D5E" w14:paraId="5EC81444" w14:textId="77777777" w:rsidTr="0002630E">
        <w:tc>
          <w:tcPr>
            <w:tcW w:w="1515" w:type="pct"/>
          </w:tcPr>
          <w:p w14:paraId="5FCED085" w14:textId="70CD578F" w:rsidR="00BD5ECD" w:rsidRPr="003A0D5E" w:rsidRDefault="0002630E">
            <w:r w:rsidRPr="003A0D5E">
              <w:t>CLSTN2</w:t>
            </w:r>
          </w:p>
        </w:tc>
        <w:tc>
          <w:tcPr>
            <w:tcW w:w="2054" w:type="pct"/>
          </w:tcPr>
          <w:p w14:paraId="1C225F20" w14:textId="4D05DCD4" w:rsidR="00BD5ECD" w:rsidRPr="003A0D5E" w:rsidRDefault="0002630E">
            <m:oMathPara>
              <m:oMathParaPr>
                <m:jc m:val="centerGroup"/>
              </m:oMathParaPr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95%</m:t>
                </m:r>
              </m:oMath>
            </m:oMathPara>
          </w:p>
        </w:tc>
        <w:tc>
          <w:tcPr>
            <w:tcW w:w="1431" w:type="pct"/>
          </w:tcPr>
          <w:p w14:paraId="6DA81C2C" w14:textId="3522D33F" w:rsidR="00BD5ECD" w:rsidRPr="003A0D5E" w:rsidRDefault="0002630E">
            <m:oMathPara>
              <m:oMathParaPr>
                <m:jc m:val="centerGroup"/>
              </m:oMathParaPr>
              <m:oMath>
                <m:r>
                  <w:rPr>
                    <w:rFonts w:ascii="Cambria Math" w:hAnsi="Cambria Math"/>
                  </w:rPr>
                  <m:t>2,22</m:t>
                </m:r>
              </m:oMath>
            </m:oMathPara>
          </w:p>
        </w:tc>
      </w:tr>
      <w:tr w:rsidR="003A0D5E" w:rsidRPr="003A0D5E" w14:paraId="3DE5EC51" w14:textId="77777777" w:rsidTr="0002630E">
        <w:tc>
          <w:tcPr>
            <w:tcW w:w="1515" w:type="pct"/>
          </w:tcPr>
          <w:p w14:paraId="3CBE52AA" w14:textId="7EA2D14A" w:rsidR="00BD5ECD" w:rsidRPr="003A0D5E" w:rsidRDefault="0002630E">
            <w:r w:rsidRPr="003A0D5E">
              <w:t>CANT1</w:t>
            </w:r>
          </w:p>
        </w:tc>
        <w:tc>
          <w:tcPr>
            <w:tcW w:w="2054" w:type="pct"/>
          </w:tcPr>
          <w:p w14:paraId="6C76150D" w14:textId="2795C168" w:rsidR="00BD5ECD" w:rsidRPr="003A0D5E" w:rsidRDefault="0002630E">
            <m:oMathPara>
              <m:oMathParaPr>
                <m:jc m:val="centerGroup"/>
              </m:oMathParaPr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52%</m:t>
                </m:r>
              </m:oMath>
            </m:oMathPara>
          </w:p>
        </w:tc>
        <w:tc>
          <w:tcPr>
            <w:tcW w:w="1431" w:type="pct"/>
          </w:tcPr>
          <w:p w14:paraId="09129700" w14:textId="44566A0E" w:rsidR="00BD5ECD" w:rsidRPr="003A0D5E" w:rsidRDefault="0002630E">
            <m:oMathPara>
              <m:oMathParaPr>
                <m:jc m:val="centerGroup"/>
              </m:oMathParaPr>
              <m:oMath>
                <m:r>
                  <w:rPr>
                    <w:rFonts w:ascii="Cambria Math" w:hAnsi="Cambria Math"/>
                  </w:rPr>
                  <m:t>0,56</m:t>
                </m:r>
              </m:oMath>
            </m:oMathPara>
          </w:p>
        </w:tc>
      </w:tr>
      <w:tr w:rsidR="003A0D5E" w:rsidRPr="003A0D5E" w14:paraId="2F2C41C4" w14:textId="77777777" w:rsidTr="0002630E">
        <w:tc>
          <w:tcPr>
            <w:tcW w:w="1515" w:type="pct"/>
          </w:tcPr>
          <w:p w14:paraId="38A7AA94" w14:textId="295BAC99" w:rsidR="00BD5ECD" w:rsidRPr="003A0D5E" w:rsidRDefault="0002630E">
            <w:r w:rsidRPr="003A0D5E">
              <w:t>AHR</w:t>
            </w:r>
          </w:p>
        </w:tc>
        <w:tc>
          <w:tcPr>
            <w:tcW w:w="2054" w:type="pct"/>
          </w:tcPr>
          <w:p w14:paraId="1347D0BA" w14:textId="7C150282" w:rsidR="00BD5ECD" w:rsidRPr="003A0D5E" w:rsidRDefault="0002630E">
            <m:oMathPara>
              <m:oMathParaPr>
                <m:jc m:val="centerGroup"/>
              </m:oMathParaPr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69%</m:t>
                </m:r>
              </m:oMath>
            </m:oMathPara>
          </w:p>
        </w:tc>
        <w:tc>
          <w:tcPr>
            <w:tcW w:w="1431" w:type="pct"/>
          </w:tcPr>
          <w:p w14:paraId="451F24B2" w14:textId="4384C1B4" w:rsidR="00BD5ECD" w:rsidRPr="003A0D5E" w:rsidRDefault="0002630E">
            <m:oMathPara>
              <m:oMathParaPr>
                <m:jc m:val="centerGroup"/>
              </m:oMathParaPr>
              <m:oMath>
                <m:r>
                  <w:rPr>
                    <w:rFonts w:ascii="Cambria Math" w:hAnsi="Cambria Math"/>
                  </w:rPr>
                  <m:t>2,01</m:t>
                </m:r>
              </m:oMath>
            </m:oMathPara>
          </w:p>
        </w:tc>
      </w:tr>
      <w:tr w:rsidR="003A0D5E" w:rsidRPr="003A0D5E" w14:paraId="11EB9EA8" w14:textId="77777777" w:rsidTr="0002630E">
        <w:tc>
          <w:tcPr>
            <w:tcW w:w="1515" w:type="pct"/>
          </w:tcPr>
          <w:p w14:paraId="4FE3B6CC" w14:textId="68E9EA4B" w:rsidR="00BD5ECD" w:rsidRPr="003A0D5E" w:rsidRDefault="0002630E">
            <w:r w:rsidRPr="003A0D5E">
              <w:t>FAS</w:t>
            </w:r>
          </w:p>
        </w:tc>
        <w:tc>
          <w:tcPr>
            <w:tcW w:w="2054" w:type="pct"/>
          </w:tcPr>
          <w:p w14:paraId="6DE88B98" w14:textId="4195083C" w:rsidR="00BD5ECD" w:rsidRPr="003A0D5E" w:rsidRDefault="0002630E">
            <m:oMathPara>
              <m:oMathParaPr>
                <m:jc m:val="centerGroup"/>
              </m:oMathParaPr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100%</m:t>
                </m:r>
              </m:oMath>
            </m:oMathPara>
          </w:p>
        </w:tc>
        <w:tc>
          <w:tcPr>
            <w:tcW w:w="1431" w:type="pct"/>
          </w:tcPr>
          <w:p w14:paraId="0D403E1C" w14:textId="14BC2039" w:rsidR="00BD5ECD" w:rsidRPr="003A0D5E" w:rsidRDefault="0002630E">
            <m:oMathPara>
              <m:oMathParaPr>
                <m:jc m:val="centerGroup"/>
              </m:oMathParaPr>
              <m:oMath>
                <m:r>
                  <w:rPr>
                    <w:rFonts w:ascii="Cambria Math" w:hAnsi="Cambria Math"/>
                  </w:rPr>
                  <m:t>1,39</m:t>
                </m:r>
              </m:oMath>
            </m:oMathPara>
          </w:p>
        </w:tc>
      </w:tr>
      <w:tr w:rsidR="003A0D5E" w:rsidRPr="003A0D5E" w14:paraId="0FCDDEDB" w14:textId="77777777" w:rsidTr="0002630E">
        <w:tc>
          <w:tcPr>
            <w:tcW w:w="1515" w:type="pct"/>
          </w:tcPr>
          <w:p w14:paraId="1732484F" w14:textId="62CB5907" w:rsidR="00BD5ECD" w:rsidRPr="003A0D5E" w:rsidRDefault="0002630E">
            <w:r w:rsidRPr="003A0D5E">
              <w:t>IL23R</w:t>
            </w:r>
          </w:p>
        </w:tc>
        <w:tc>
          <w:tcPr>
            <w:tcW w:w="2054" w:type="pct"/>
          </w:tcPr>
          <w:p w14:paraId="7F0CB7CB" w14:textId="5B79A524" w:rsidR="00BD5ECD" w:rsidRPr="003A0D5E" w:rsidRDefault="0002630E">
            <m:oMathPara>
              <m:oMathParaPr>
                <m:jc m:val="centerGroup"/>
              </m:oMathParaPr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98%</m:t>
                </m:r>
              </m:oMath>
            </m:oMathPara>
          </w:p>
        </w:tc>
        <w:tc>
          <w:tcPr>
            <w:tcW w:w="1431" w:type="pct"/>
          </w:tcPr>
          <w:p w14:paraId="25F3D052" w14:textId="7ED66264" w:rsidR="00BD5ECD" w:rsidRPr="003A0D5E" w:rsidRDefault="0002630E">
            <m:oMathPara>
              <m:oMathParaPr>
                <m:jc m:val="centerGroup"/>
              </m:oMathParaPr>
              <m:oMath>
                <m:r>
                  <w:rPr>
                    <w:rFonts w:ascii="Cambria Math" w:hAnsi="Cambria Math"/>
                  </w:rPr>
                  <m:t>0,53</m:t>
                </m:r>
              </m:oMath>
            </m:oMathPara>
          </w:p>
        </w:tc>
      </w:tr>
      <w:tr w:rsidR="003A0D5E" w:rsidRPr="003A0D5E" w14:paraId="5837F8A9" w14:textId="77777777" w:rsidTr="0002630E">
        <w:tc>
          <w:tcPr>
            <w:tcW w:w="1515" w:type="pct"/>
          </w:tcPr>
          <w:p w14:paraId="67EB2197" w14:textId="45859222" w:rsidR="00BD5ECD" w:rsidRPr="003A0D5E" w:rsidRDefault="0002630E">
            <w:r w:rsidRPr="003A0D5E">
              <w:t>CSF2</w:t>
            </w:r>
          </w:p>
        </w:tc>
        <w:tc>
          <w:tcPr>
            <w:tcW w:w="2054" w:type="pct"/>
          </w:tcPr>
          <w:p w14:paraId="42749A3D" w14:textId="620A5DEB" w:rsidR="00BD5ECD" w:rsidRPr="003A0D5E" w:rsidRDefault="0002630E">
            <m:oMathPara>
              <m:oMathParaPr>
                <m:jc m:val="centerGroup"/>
              </m:oMathParaPr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62%</m:t>
                </m:r>
              </m:oMath>
            </m:oMathPara>
          </w:p>
        </w:tc>
        <w:tc>
          <w:tcPr>
            <w:tcW w:w="1431" w:type="pct"/>
          </w:tcPr>
          <w:p w14:paraId="0E4DDDB8" w14:textId="51760658" w:rsidR="0002630E" w:rsidRPr="003A0D5E" w:rsidRDefault="0002630E">
            <m:oMathPara>
              <m:oMath>
                <m:r>
                  <w:rPr>
                    <w:rFonts w:ascii="Cambria Math" w:hAnsi="Cambria Math"/>
                  </w:rPr>
                  <m:t>1,13</m:t>
                </m:r>
              </m:oMath>
            </m:oMathPara>
          </w:p>
        </w:tc>
      </w:tr>
      <w:tr w:rsidR="003A0D5E" w:rsidRPr="003A0D5E" w14:paraId="5E00D94E" w14:textId="77777777" w:rsidTr="0002630E">
        <w:tc>
          <w:tcPr>
            <w:tcW w:w="1515" w:type="pct"/>
          </w:tcPr>
          <w:p w14:paraId="764B5FD5" w14:textId="756E9D0A" w:rsidR="00BD5ECD" w:rsidRPr="003A0D5E" w:rsidRDefault="0002630E">
            <w:r w:rsidRPr="003A0D5E">
              <w:t>GHRL</w:t>
            </w:r>
          </w:p>
        </w:tc>
        <w:tc>
          <w:tcPr>
            <w:tcW w:w="2054" w:type="pct"/>
          </w:tcPr>
          <w:p w14:paraId="44A8528F" w14:textId="6752B099" w:rsidR="00BD5ECD" w:rsidRPr="003A0D5E" w:rsidRDefault="0002630E">
            <m:oMathPara>
              <m:oMathParaPr>
                <m:jc m:val="centerGroup"/>
              </m:oMathParaPr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45%</m:t>
                </m:r>
              </m:oMath>
            </m:oMathPara>
          </w:p>
        </w:tc>
        <w:tc>
          <w:tcPr>
            <w:tcW w:w="1431" w:type="pct"/>
          </w:tcPr>
          <w:p w14:paraId="08740C3F" w14:textId="7B885097" w:rsidR="00BD5ECD" w:rsidRPr="003A0D5E" w:rsidRDefault="0002630E">
            <m:oMathPara>
              <m:oMathParaPr>
                <m:jc m:val="centerGroup"/>
              </m:oMathParaPr>
              <m:oMath>
                <m:r>
                  <w:rPr>
                    <w:rFonts w:ascii="Cambria Math" w:hAnsi="Cambria Math"/>
                  </w:rPr>
                  <m:t>2,27</m:t>
                </m:r>
              </m:oMath>
            </m:oMathPara>
          </w:p>
        </w:tc>
      </w:tr>
      <w:tr w:rsidR="003A0D5E" w:rsidRPr="003A0D5E" w14:paraId="2991E9E8" w14:textId="77777777" w:rsidTr="0002630E">
        <w:tc>
          <w:tcPr>
            <w:tcW w:w="1515" w:type="pct"/>
          </w:tcPr>
          <w:p w14:paraId="619D7966" w14:textId="5C6A072D" w:rsidR="00BD5ECD" w:rsidRPr="003A0D5E" w:rsidRDefault="0002630E">
            <w:r w:rsidRPr="003A0D5E">
              <w:t>IL5</w:t>
            </w:r>
          </w:p>
        </w:tc>
        <w:tc>
          <w:tcPr>
            <w:tcW w:w="2054" w:type="pct"/>
          </w:tcPr>
          <w:p w14:paraId="714725C1" w14:textId="723CEC8D" w:rsidR="00BD5ECD" w:rsidRPr="003A0D5E" w:rsidRDefault="0002630E">
            <m:oMathPara>
              <m:oMathParaPr>
                <m:jc m:val="centerGroup"/>
              </m:oMathParaPr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98%</m:t>
                </m:r>
              </m:oMath>
            </m:oMathPara>
          </w:p>
        </w:tc>
        <w:tc>
          <w:tcPr>
            <w:tcW w:w="1431" w:type="pct"/>
          </w:tcPr>
          <w:p w14:paraId="518045F0" w14:textId="1B02FEF7" w:rsidR="00BD5ECD" w:rsidRPr="003A0D5E" w:rsidRDefault="0002630E">
            <m:oMathPara>
              <m:oMathParaPr>
                <m:jc m:val="centerGroup"/>
              </m:oMathParaPr>
              <m:oMath>
                <m:r>
                  <w:rPr>
                    <w:rFonts w:ascii="Cambria Math" w:hAnsi="Cambria Math"/>
                  </w:rPr>
                  <m:t>2,97</m:t>
                </m:r>
              </m:oMath>
            </m:oMathPara>
          </w:p>
        </w:tc>
      </w:tr>
    </w:tbl>
    <w:p w14:paraId="4CF24D00" w14:textId="5552A8E3" w:rsidR="00BD5ECD" w:rsidRPr="003A0D5E" w:rsidRDefault="00691B01">
      <w:pPr>
        <w:rPr>
          <w:i/>
          <w:iCs/>
          <w:sz w:val="16"/>
          <w:szCs w:val="16"/>
          <w:lang w:val="en-US"/>
        </w:rPr>
      </w:pPr>
      <w:r w:rsidRPr="003A0D5E">
        <w:rPr>
          <w:i/>
          <w:iCs/>
          <w:sz w:val="16"/>
          <w:szCs w:val="16"/>
          <w:lang w:val="en-US"/>
        </w:rPr>
        <w:t>*Limit of detection</w:t>
      </w:r>
    </w:p>
    <w:p w14:paraId="779FA347" w14:textId="77777777" w:rsidR="00A0341F" w:rsidRPr="003A0D5E" w:rsidRDefault="00A0341F">
      <w:pPr>
        <w:rPr>
          <w:lang w:val="en-US"/>
        </w:rPr>
      </w:pPr>
      <w:bookmarkStart w:id="0" w:name="_GoBack"/>
      <w:bookmarkEnd w:id="0"/>
    </w:p>
    <w:p w14:paraId="4BC09CD6" w14:textId="5924E630" w:rsidR="00364E2E" w:rsidRPr="003A0D5E" w:rsidRDefault="002A1519">
      <w:pPr>
        <w:rPr>
          <w:lang w:val="en-US"/>
        </w:rPr>
      </w:pPr>
      <w:r w:rsidRPr="003A0D5E">
        <w:rPr>
          <w:lang w:val="en-US"/>
        </w:rPr>
        <w:t>Supplementary t</w:t>
      </w:r>
      <w:r w:rsidR="005136E4" w:rsidRPr="003A0D5E">
        <w:rPr>
          <w:lang w:val="en-US"/>
        </w:rPr>
        <w:t xml:space="preserve">able 2, proteins </w:t>
      </w:r>
      <w:r w:rsidR="00364E2E" w:rsidRPr="003A0D5E">
        <w:rPr>
          <w:lang w:val="en-US"/>
        </w:rPr>
        <w:t xml:space="preserve">with </w:t>
      </w:r>
      <w:r w:rsidR="00364E2E" w:rsidRPr="003A0D5E">
        <w:rPr>
          <w:rFonts w:eastAsia="MinionPro-Regular" w:cstheme="minorHAnsi"/>
          <w:lang w:val="en-US"/>
        </w:rPr>
        <w:t xml:space="preserve">missing data frequency &gt;40% </w:t>
      </w:r>
      <w:r w:rsidR="005136E4" w:rsidRPr="003A0D5E">
        <w:rPr>
          <w:lang w:val="en-US"/>
        </w:rPr>
        <w:t>in serum</w:t>
      </w:r>
      <w:r w:rsidR="00364E2E" w:rsidRPr="003A0D5E">
        <w:rPr>
          <w:lang w:val="en-US"/>
        </w:rPr>
        <w:t xml:space="preserve"> (n=18)</w:t>
      </w:r>
    </w:p>
    <w:tbl>
      <w:tblPr>
        <w:tblStyle w:val="LightList"/>
        <w:tblW w:w="2735" w:type="pct"/>
        <w:tblLook w:val="0620" w:firstRow="1" w:lastRow="0" w:firstColumn="0" w:lastColumn="0" w:noHBand="1" w:noVBand="1"/>
      </w:tblPr>
      <w:tblGrid>
        <w:gridCol w:w="1500"/>
        <w:gridCol w:w="2034"/>
        <w:gridCol w:w="1417"/>
      </w:tblGrid>
      <w:tr w:rsidR="003A0D5E" w:rsidRPr="003A0D5E" w14:paraId="45E97DFB" w14:textId="77777777" w:rsidTr="007922A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515" w:type="pct"/>
            <w:shd w:val="clear" w:color="auto" w:fill="FFFFFF" w:themeFill="background1"/>
          </w:tcPr>
          <w:p w14:paraId="04A6F564" w14:textId="77777777" w:rsidR="005136E4" w:rsidRPr="003A0D5E" w:rsidRDefault="005136E4" w:rsidP="0058561C">
            <w:pPr>
              <w:rPr>
                <w:color w:val="auto"/>
                <w:u w:val="single"/>
              </w:rPr>
            </w:pPr>
            <w:r w:rsidRPr="003A0D5E">
              <w:rPr>
                <w:color w:val="auto"/>
                <w:u w:val="single"/>
              </w:rPr>
              <w:t>Protein name</w:t>
            </w:r>
          </w:p>
        </w:tc>
        <w:tc>
          <w:tcPr>
            <w:tcW w:w="2054" w:type="pct"/>
            <w:shd w:val="clear" w:color="auto" w:fill="FFFFFF" w:themeFill="background1"/>
          </w:tcPr>
          <w:p w14:paraId="14209F6C" w14:textId="77777777" w:rsidR="005136E4" w:rsidRPr="003A0D5E" w:rsidRDefault="005136E4" w:rsidP="0058561C">
            <w:pPr>
              <w:jc w:val="center"/>
              <w:rPr>
                <w:color w:val="auto"/>
                <w:u w:val="single"/>
              </w:rPr>
            </w:pPr>
            <w:r w:rsidRPr="003A0D5E">
              <w:rPr>
                <w:color w:val="auto"/>
                <w:u w:val="single"/>
              </w:rPr>
              <w:t>Missing data %</w:t>
            </w:r>
          </w:p>
        </w:tc>
        <w:tc>
          <w:tcPr>
            <w:tcW w:w="1431" w:type="pct"/>
            <w:shd w:val="clear" w:color="auto" w:fill="FFFFFF" w:themeFill="background1"/>
          </w:tcPr>
          <w:p w14:paraId="4290BE83" w14:textId="26A7AC7A" w:rsidR="005136E4" w:rsidRPr="003A0D5E" w:rsidRDefault="005136E4" w:rsidP="0058561C">
            <w:pPr>
              <w:jc w:val="center"/>
              <w:rPr>
                <w:color w:val="auto"/>
                <w:u w:val="single"/>
              </w:rPr>
            </w:pPr>
            <w:r w:rsidRPr="003A0D5E">
              <w:rPr>
                <w:color w:val="auto"/>
                <w:u w:val="single"/>
              </w:rPr>
              <w:t>LOD</w:t>
            </w:r>
            <w:r w:rsidR="00354CA2" w:rsidRPr="003A0D5E">
              <w:rPr>
                <w:color w:val="auto"/>
                <w:u w:val="single"/>
              </w:rPr>
              <w:t>*</w:t>
            </w:r>
          </w:p>
        </w:tc>
      </w:tr>
      <w:tr w:rsidR="003A0D5E" w:rsidRPr="003A0D5E" w14:paraId="2AE38888" w14:textId="77777777" w:rsidTr="0058561C">
        <w:tc>
          <w:tcPr>
            <w:tcW w:w="1515" w:type="pct"/>
          </w:tcPr>
          <w:p w14:paraId="2992F095" w14:textId="3B94B3AE" w:rsidR="005136E4" w:rsidRPr="003A0D5E" w:rsidRDefault="005136E4" w:rsidP="0058561C">
            <w:r w:rsidRPr="003A0D5E">
              <w:t>GDNF</w:t>
            </w:r>
          </w:p>
        </w:tc>
        <w:tc>
          <w:tcPr>
            <w:tcW w:w="2054" w:type="pct"/>
          </w:tcPr>
          <w:p w14:paraId="05245B46" w14:textId="044D4EB7" w:rsidR="005136E4" w:rsidRPr="003A0D5E" w:rsidRDefault="005136E4" w:rsidP="0058561C">
            <m:oMathPara>
              <m:oMathParaPr>
                <m:jc m:val="centerGroup"/>
              </m:oMathParaPr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52%</m:t>
                </m:r>
              </m:oMath>
            </m:oMathPara>
          </w:p>
        </w:tc>
        <w:tc>
          <w:tcPr>
            <w:tcW w:w="1431" w:type="pct"/>
          </w:tcPr>
          <w:p w14:paraId="5ECE496B" w14:textId="7FD1D652" w:rsidR="005136E4" w:rsidRPr="003A0D5E" w:rsidRDefault="005136E4" w:rsidP="0058561C">
            <m:oMathPara>
              <m:oMathParaPr>
                <m:jc m:val="centerGroup"/>
              </m:oMathParaPr>
              <m:oMath>
                <m:r>
                  <w:rPr>
                    <w:rFonts w:ascii="Cambria Math" w:hAnsi="Cambria Math"/>
                  </w:rPr>
                  <m:t>1,87</m:t>
                </m:r>
              </m:oMath>
            </m:oMathPara>
          </w:p>
        </w:tc>
      </w:tr>
      <w:tr w:rsidR="003A0D5E" w:rsidRPr="003A0D5E" w14:paraId="5BA98FC6" w14:textId="77777777" w:rsidTr="0058561C">
        <w:tc>
          <w:tcPr>
            <w:tcW w:w="1515" w:type="pct"/>
          </w:tcPr>
          <w:p w14:paraId="75F98A24" w14:textId="46DD0278" w:rsidR="005136E4" w:rsidRPr="003A0D5E" w:rsidRDefault="005136E4" w:rsidP="0058561C">
            <w:r w:rsidRPr="003A0D5E">
              <w:t>FOXO1</w:t>
            </w:r>
          </w:p>
        </w:tc>
        <w:tc>
          <w:tcPr>
            <w:tcW w:w="2054" w:type="pct"/>
          </w:tcPr>
          <w:p w14:paraId="013584E3" w14:textId="02C691BD" w:rsidR="005136E4" w:rsidRPr="003A0D5E" w:rsidRDefault="005136E4" w:rsidP="0058561C">
            <m:oMathPara>
              <m:oMathParaPr>
                <m:jc m:val="centerGroup"/>
              </m:oMathParaPr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64%</m:t>
                </m:r>
              </m:oMath>
            </m:oMathPara>
          </w:p>
        </w:tc>
        <w:tc>
          <w:tcPr>
            <w:tcW w:w="1431" w:type="pct"/>
          </w:tcPr>
          <w:p w14:paraId="7D37AB0A" w14:textId="1891FA01" w:rsidR="005136E4" w:rsidRPr="003A0D5E" w:rsidRDefault="005136E4" w:rsidP="0058561C">
            <m:oMathPara>
              <m:oMath>
                <m:r>
                  <w:rPr>
                    <w:rFonts w:ascii="Cambria Math" w:hAnsi="Cambria Math"/>
                  </w:rPr>
                  <m:t>1,82</m:t>
                </m:r>
              </m:oMath>
            </m:oMathPara>
          </w:p>
        </w:tc>
      </w:tr>
      <w:tr w:rsidR="003A0D5E" w:rsidRPr="003A0D5E" w14:paraId="52163B77" w14:textId="77777777" w:rsidTr="0058561C">
        <w:tc>
          <w:tcPr>
            <w:tcW w:w="1515" w:type="pct"/>
          </w:tcPr>
          <w:p w14:paraId="12FD8EF3" w14:textId="6D8BF941" w:rsidR="005136E4" w:rsidRPr="003A0D5E" w:rsidRDefault="005136E4" w:rsidP="0058561C">
            <w:r w:rsidRPr="003A0D5E">
              <w:t>CLSTN2</w:t>
            </w:r>
          </w:p>
        </w:tc>
        <w:tc>
          <w:tcPr>
            <w:tcW w:w="2054" w:type="pct"/>
          </w:tcPr>
          <w:p w14:paraId="2461C8F6" w14:textId="3D750895" w:rsidR="005136E4" w:rsidRPr="003A0D5E" w:rsidRDefault="005136E4" w:rsidP="0058561C">
            <m:oMathPara>
              <m:oMathParaPr>
                <m:jc m:val="centerGroup"/>
              </m:oMathParaPr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95%</m:t>
                </m:r>
              </m:oMath>
            </m:oMathPara>
          </w:p>
        </w:tc>
        <w:tc>
          <w:tcPr>
            <w:tcW w:w="1431" w:type="pct"/>
          </w:tcPr>
          <w:p w14:paraId="5667402F" w14:textId="46590288" w:rsidR="005136E4" w:rsidRPr="003A0D5E" w:rsidRDefault="005136E4" w:rsidP="0058561C">
            <m:oMathPara>
              <m:oMathParaPr>
                <m:jc m:val="centerGroup"/>
              </m:oMathParaPr>
              <m:oMath>
                <m:r>
                  <w:rPr>
                    <w:rFonts w:ascii="Cambria Math" w:hAnsi="Cambria Math"/>
                  </w:rPr>
                  <m:t>2,10</m:t>
                </m:r>
              </m:oMath>
            </m:oMathPara>
          </w:p>
        </w:tc>
      </w:tr>
      <w:tr w:rsidR="003A0D5E" w:rsidRPr="003A0D5E" w14:paraId="5A9FD1CE" w14:textId="77777777" w:rsidTr="0058561C">
        <w:tc>
          <w:tcPr>
            <w:tcW w:w="1515" w:type="pct"/>
          </w:tcPr>
          <w:p w14:paraId="39F42FC1" w14:textId="6DE1408D" w:rsidR="005136E4" w:rsidRPr="003A0D5E" w:rsidRDefault="005136E4" w:rsidP="0058561C">
            <w:r w:rsidRPr="003A0D5E">
              <w:t>CA13</w:t>
            </w:r>
          </w:p>
        </w:tc>
        <w:tc>
          <w:tcPr>
            <w:tcW w:w="2054" w:type="pct"/>
          </w:tcPr>
          <w:p w14:paraId="67D8CBB0" w14:textId="15E559E8" w:rsidR="005136E4" w:rsidRPr="003A0D5E" w:rsidRDefault="005136E4" w:rsidP="0058561C">
            <m:oMathPara>
              <m:oMathParaPr>
                <m:jc m:val="centerGroup"/>
              </m:oMathParaPr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57%</m:t>
                </m:r>
              </m:oMath>
            </m:oMathPara>
          </w:p>
        </w:tc>
        <w:tc>
          <w:tcPr>
            <w:tcW w:w="1431" w:type="pct"/>
          </w:tcPr>
          <w:p w14:paraId="030B1135" w14:textId="7B811C57" w:rsidR="005136E4" w:rsidRPr="003A0D5E" w:rsidRDefault="005136E4" w:rsidP="0058561C">
            <m:oMathPara>
              <m:oMathParaPr>
                <m:jc m:val="centerGroup"/>
              </m:oMathParaPr>
              <m:oMath>
                <m:r>
                  <w:rPr>
                    <w:rFonts w:ascii="Cambria Math" w:hAnsi="Cambria Math"/>
                  </w:rPr>
                  <m:t>1,11</m:t>
                </m:r>
              </m:oMath>
            </m:oMathPara>
          </w:p>
        </w:tc>
      </w:tr>
      <w:tr w:rsidR="003A0D5E" w:rsidRPr="003A0D5E" w14:paraId="4C22992B" w14:textId="77777777" w:rsidTr="0058561C">
        <w:tc>
          <w:tcPr>
            <w:tcW w:w="1515" w:type="pct"/>
          </w:tcPr>
          <w:p w14:paraId="4040A47B" w14:textId="2E9099C5" w:rsidR="005136E4" w:rsidRPr="003A0D5E" w:rsidRDefault="005136E4" w:rsidP="0058561C">
            <w:r w:rsidRPr="003A0D5E">
              <w:t>CANT1</w:t>
            </w:r>
          </w:p>
        </w:tc>
        <w:tc>
          <w:tcPr>
            <w:tcW w:w="2054" w:type="pct"/>
          </w:tcPr>
          <w:p w14:paraId="0AF2C898" w14:textId="24D85FD4" w:rsidR="005136E4" w:rsidRPr="003A0D5E" w:rsidRDefault="005136E4" w:rsidP="0058561C">
            <m:oMathPara>
              <m:oMathParaPr>
                <m:jc m:val="centerGroup"/>
              </m:oMathParaPr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64%</m:t>
                </m:r>
              </m:oMath>
            </m:oMathPara>
          </w:p>
        </w:tc>
        <w:tc>
          <w:tcPr>
            <w:tcW w:w="1431" w:type="pct"/>
          </w:tcPr>
          <w:p w14:paraId="1F0634C1" w14:textId="41BCBD41" w:rsidR="005136E4" w:rsidRPr="003A0D5E" w:rsidRDefault="005136E4" w:rsidP="0058561C">
            <m:oMathPara>
              <m:oMathParaPr>
                <m:jc m:val="centerGroup"/>
              </m:oMathParaPr>
              <m:oMath>
                <m:r>
                  <w:rPr>
                    <w:rFonts w:ascii="Cambria Math" w:hAnsi="Cambria Math"/>
                  </w:rPr>
                  <m:t>1,08</m:t>
                </m:r>
              </m:oMath>
            </m:oMathPara>
          </w:p>
        </w:tc>
      </w:tr>
      <w:tr w:rsidR="003A0D5E" w:rsidRPr="003A0D5E" w14:paraId="06C5C840" w14:textId="77777777" w:rsidTr="0058561C">
        <w:tc>
          <w:tcPr>
            <w:tcW w:w="1515" w:type="pct"/>
          </w:tcPr>
          <w:p w14:paraId="665AE448" w14:textId="5DAC9FC6" w:rsidR="005136E4" w:rsidRPr="003A0D5E" w:rsidRDefault="005136E4" w:rsidP="0058561C">
            <w:r w:rsidRPr="003A0D5E">
              <w:t>PPP1R2</w:t>
            </w:r>
          </w:p>
        </w:tc>
        <w:tc>
          <w:tcPr>
            <w:tcW w:w="2054" w:type="pct"/>
          </w:tcPr>
          <w:p w14:paraId="47F479F1" w14:textId="1E69D847" w:rsidR="005136E4" w:rsidRPr="003A0D5E" w:rsidRDefault="005136E4" w:rsidP="0058561C">
            <m:oMathPara>
              <m:oMathParaPr>
                <m:jc m:val="centerGroup"/>
              </m:oMathParaPr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71%</m:t>
                </m:r>
              </m:oMath>
            </m:oMathPara>
          </w:p>
        </w:tc>
        <w:tc>
          <w:tcPr>
            <w:tcW w:w="1431" w:type="pct"/>
          </w:tcPr>
          <w:p w14:paraId="08F6FFF3" w14:textId="51739530" w:rsidR="005136E4" w:rsidRPr="003A0D5E" w:rsidRDefault="005136E4" w:rsidP="0058561C">
            <m:oMathPara>
              <m:oMathParaPr>
                <m:jc m:val="centerGroup"/>
              </m:oMathParaPr>
              <m:oMath>
                <m:r>
                  <w:rPr>
                    <w:rFonts w:ascii="Cambria Math" w:hAnsi="Cambria Math"/>
                  </w:rPr>
                  <m:t>1,98</m:t>
                </m:r>
              </m:oMath>
            </m:oMathPara>
          </w:p>
        </w:tc>
      </w:tr>
      <w:tr w:rsidR="003A0D5E" w:rsidRPr="003A0D5E" w14:paraId="5FCB5408" w14:textId="77777777" w:rsidTr="0058561C">
        <w:tc>
          <w:tcPr>
            <w:tcW w:w="1515" w:type="pct"/>
          </w:tcPr>
          <w:p w14:paraId="6C9FF0DA" w14:textId="4F47C2BD" w:rsidR="005136E4" w:rsidRPr="003A0D5E" w:rsidRDefault="005136E4" w:rsidP="0058561C">
            <w:r w:rsidRPr="003A0D5E">
              <w:t>AHR</w:t>
            </w:r>
          </w:p>
        </w:tc>
        <w:tc>
          <w:tcPr>
            <w:tcW w:w="2054" w:type="pct"/>
          </w:tcPr>
          <w:p w14:paraId="4EE7BE7A" w14:textId="69EB5C78" w:rsidR="005136E4" w:rsidRPr="003A0D5E" w:rsidRDefault="005136E4" w:rsidP="0058561C">
            <m:oMathPara>
              <m:oMathParaPr>
                <m:jc m:val="centerGroup"/>
              </m:oMathParaPr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100%</m:t>
                </m:r>
              </m:oMath>
            </m:oMathPara>
          </w:p>
        </w:tc>
        <w:tc>
          <w:tcPr>
            <w:tcW w:w="1431" w:type="pct"/>
          </w:tcPr>
          <w:p w14:paraId="2B831BB9" w14:textId="1E2696A6" w:rsidR="005136E4" w:rsidRPr="003A0D5E" w:rsidRDefault="005136E4" w:rsidP="0058561C">
            <m:oMathPara>
              <m:oMath>
                <m:r>
                  <w:rPr>
                    <w:rFonts w:ascii="Cambria Math" w:hAnsi="Cambria Math"/>
                  </w:rPr>
                  <m:t>2,07</m:t>
                </m:r>
              </m:oMath>
            </m:oMathPara>
          </w:p>
        </w:tc>
      </w:tr>
      <w:tr w:rsidR="003A0D5E" w:rsidRPr="003A0D5E" w14:paraId="39D4DC7E" w14:textId="77777777" w:rsidTr="0058561C">
        <w:tc>
          <w:tcPr>
            <w:tcW w:w="1515" w:type="pct"/>
          </w:tcPr>
          <w:p w14:paraId="1663B038" w14:textId="3C02B97D" w:rsidR="005136E4" w:rsidRPr="003A0D5E" w:rsidRDefault="005136E4" w:rsidP="0058561C">
            <w:r w:rsidRPr="003A0D5E">
              <w:t>FAS</w:t>
            </w:r>
          </w:p>
        </w:tc>
        <w:tc>
          <w:tcPr>
            <w:tcW w:w="2054" w:type="pct"/>
          </w:tcPr>
          <w:p w14:paraId="096C0ABF" w14:textId="0ADBF060" w:rsidR="005136E4" w:rsidRPr="003A0D5E" w:rsidRDefault="005136E4" w:rsidP="0058561C">
            <m:oMathPara>
              <m:oMathParaPr>
                <m:jc m:val="centerGroup"/>
              </m:oMathParaPr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100%</m:t>
                </m:r>
              </m:oMath>
            </m:oMathPara>
          </w:p>
        </w:tc>
        <w:tc>
          <w:tcPr>
            <w:tcW w:w="1431" w:type="pct"/>
          </w:tcPr>
          <w:p w14:paraId="10E4EFEC" w14:textId="3EA4B02F" w:rsidR="005136E4" w:rsidRPr="003A0D5E" w:rsidRDefault="005136E4" w:rsidP="0058561C">
            <m:oMathPara>
              <m:oMathParaPr>
                <m:jc m:val="centerGroup"/>
              </m:oMathParaPr>
              <m:oMath>
                <m:r>
                  <w:rPr>
                    <w:rFonts w:ascii="Cambria Math" w:hAnsi="Cambria Math"/>
                  </w:rPr>
                  <m:t>1,57</m:t>
                </m:r>
              </m:oMath>
            </m:oMathPara>
          </w:p>
        </w:tc>
      </w:tr>
      <w:tr w:rsidR="003A0D5E" w:rsidRPr="003A0D5E" w14:paraId="05FDB1C8" w14:textId="77777777" w:rsidTr="0058561C">
        <w:tc>
          <w:tcPr>
            <w:tcW w:w="1515" w:type="pct"/>
          </w:tcPr>
          <w:p w14:paraId="361BAA9C" w14:textId="4EC29110" w:rsidR="005136E4" w:rsidRPr="003A0D5E" w:rsidRDefault="005136E4" w:rsidP="0058561C">
            <w:r w:rsidRPr="003A0D5E">
              <w:t>IL1A</w:t>
            </w:r>
          </w:p>
        </w:tc>
        <w:tc>
          <w:tcPr>
            <w:tcW w:w="2054" w:type="pct"/>
          </w:tcPr>
          <w:p w14:paraId="5E6CFE88" w14:textId="05870E0E" w:rsidR="005136E4" w:rsidRPr="003A0D5E" w:rsidRDefault="005136E4" w:rsidP="0058561C">
            <m:oMathPara>
              <m:oMathParaPr>
                <m:jc m:val="centerGroup"/>
              </m:oMathParaPr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45%</m:t>
                </m:r>
              </m:oMath>
            </m:oMathPara>
          </w:p>
        </w:tc>
        <w:tc>
          <w:tcPr>
            <w:tcW w:w="1431" w:type="pct"/>
          </w:tcPr>
          <w:p w14:paraId="166D9BC6" w14:textId="61258EB2" w:rsidR="005136E4" w:rsidRPr="003A0D5E" w:rsidRDefault="005136E4" w:rsidP="0058561C">
            <m:oMathPara>
              <m:oMathParaPr>
                <m:jc m:val="centerGroup"/>
              </m:oMathParaPr>
              <m:oMath>
                <m:r>
                  <w:rPr>
                    <w:rFonts w:ascii="Cambria Math" w:hAnsi="Cambria Math"/>
                  </w:rPr>
                  <m:t>2,22</m:t>
                </m:r>
              </m:oMath>
            </m:oMathPara>
          </w:p>
        </w:tc>
      </w:tr>
      <w:tr w:rsidR="003A0D5E" w:rsidRPr="003A0D5E" w14:paraId="0077A4E0" w14:textId="77777777" w:rsidTr="0058561C">
        <w:tc>
          <w:tcPr>
            <w:tcW w:w="1515" w:type="pct"/>
          </w:tcPr>
          <w:p w14:paraId="00DF56FA" w14:textId="0E6E61C8" w:rsidR="005136E4" w:rsidRPr="003A0D5E" w:rsidRDefault="005136E4" w:rsidP="0058561C">
            <w:r w:rsidRPr="003A0D5E">
              <w:t>IL23R</w:t>
            </w:r>
          </w:p>
        </w:tc>
        <w:tc>
          <w:tcPr>
            <w:tcW w:w="2054" w:type="pct"/>
          </w:tcPr>
          <w:p w14:paraId="131860E2" w14:textId="00DD4539" w:rsidR="005136E4" w:rsidRPr="003A0D5E" w:rsidRDefault="005136E4" w:rsidP="005136E4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3A0D5E">
              <w:rPr>
                <w:rFonts w:ascii="Cambria Math" w:eastAsia="Times New Roman" w:hAnsi="Cambria Math" w:cs="Times New Roman"/>
              </w:rPr>
              <w:t>95%</w:t>
            </w:r>
          </w:p>
        </w:tc>
        <w:tc>
          <w:tcPr>
            <w:tcW w:w="1431" w:type="pct"/>
          </w:tcPr>
          <w:p w14:paraId="29496A16" w14:textId="5BA7F448" w:rsidR="005136E4" w:rsidRPr="003A0D5E" w:rsidRDefault="005136E4" w:rsidP="005136E4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3A0D5E">
              <w:rPr>
                <w:rFonts w:ascii="Cambria Math" w:eastAsia="Times New Roman" w:hAnsi="Cambria Math" w:cs="Times New Roman"/>
              </w:rPr>
              <w:t>0,35</w:t>
            </w:r>
          </w:p>
        </w:tc>
      </w:tr>
      <w:tr w:rsidR="003A0D5E" w:rsidRPr="003A0D5E" w14:paraId="511F8F4C" w14:textId="77777777" w:rsidTr="0058561C">
        <w:tc>
          <w:tcPr>
            <w:tcW w:w="1515" w:type="pct"/>
          </w:tcPr>
          <w:p w14:paraId="4B318BEA" w14:textId="5C03E8B8" w:rsidR="005136E4" w:rsidRPr="003A0D5E" w:rsidRDefault="005136E4" w:rsidP="0058561C">
            <w:r w:rsidRPr="003A0D5E">
              <w:t>IL10</w:t>
            </w:r>
          </w:p>
        </w:tc>
        <w:tc>
          <w:tcPr>
            <w:tcW w:w="2054" w:type="pct"/>
          </w:tcPr>
          <w:p w14:paraId="46D16713" w14:textId="2A864E0B" w:rsidR="005136E4" w:rsidRPr="003A0D5E" w:rsidRDefault="005136E4" w:rsidP="005136E4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3A0D5E">
              <w:rPr>
                <w:rFonts w:ascii="Cambria Math" w:eastAsia="Times New Roman" w:hAnsi="Cambria Math" w:cs="Times New Roman"/>
              </w:rPr>
              <w:t>67%</w:t>
            </w:r>
          </w:p>
        </w:tc>
        <w:tc>
          <w:tcPr>
            <w:tcW w:w="1431" w:type="pct"/>
          </w:tcPr>
          <w:p w14:paraId="6A6C2049" w14:textId="7CC448A0" w:rsidR="005136E4" w:rsidRPr="003A0D5E" w:rsidRDefault="005136E4" w:rsidP="005136E4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3A0D5E">
              <w:rPr>
                <w:rFonts w:ascii="Cambria Math" w:eastAsia="Times New Roman" w:hAnsi="Cambria Math" w:cs="Times New Roman"/>
              </w:rPr>
              <w:t>1,61</w:t>
            </w:r>
          </w:p>
        </w:tc>
      </w:tr>
      <w:tr w:rsidR="003A0D5E" w:rsidRPr="003A0D5E" w14:paraId="27C2F1D5" w14:textId="77777777" w:rsidTr="0058561C">
        <w:tc>
          <w:tcPr>
            <w:tcW w:w="1515" w:type="pct"/>
          </w:tcPr>
          <w:p w14:paraId="75568C89" w14:textId="37C62AAF" w:rsidR="005136E4" w:rsidRPr="003A0D5E" w:rsidRDefault="005136E4" w:rsidP="0058561C">
            <w:r w:rsidRPr="003A0D5E">
              <w:t>ACVRL1</w:t>
            </w:r>
          </w:p>
        </w:tc>
        <w:tc>
          <w:tcPr>
            <w:tcW w:w="2054" w:type="pct"/>
          </w:tcPr>
          <w:p w14:paraId="145A6459" w14:textId="6BB340E7" w:rsidR="005136E4" w:rsidRPr="003A0D5E" w:rsidRDefault="005136E4" w:rsidP="005136E4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3A0D5E">
              <w:rPr>
                <w:rFonts w:ascii="Cambria Math" w:eastAsia="Times New Roman" w:hAnsi="Cambria Math" w:cs="Times New Roman"/>
              </w:rPr>
              <w:t>55%</w:t>
            </w:r>
          </w:p>
        </w:tc>
        <w:tc>
          <w:tcPr>
            <w:tcW w:w="1431" w:type="pct"/>
          </w:tcPr>
          <w:p w14:paraId="6AC8787B" w14:textId="7E4C793C" w:rsidR="005136E4" w:rsidRPr="003A0D5E" w:rsidRDefault="005136E4" w:rsidP="005136E4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3A0D5E">
              <w:rPr>
                <w:rFonts w:ascii="Cambria Math" w:eastAsia="Times New Roman" w:hAnsi="Cambria Math" w:cs="Times New Roman"/>
              </w:rPr>
              <w:t>2,18</w:t>
            </w:r>
          </w:p>
        </w:tc>
      </w:tr>
      <w:tr w:rsidR="003A0D5E" w:rsidRPr="003A0D5E" w14:paraId="1CC98191" w14:textId="77777777" w:rsidTr="0058561C">
        <w:tc>
          <w:tcPr>
            <w:tcW w:w="1515" w:type="pct"/>
          </w:tcPr>
          <w:p w14:paraId="221A7473" w14:textId="3EC23CBA" w:rsidR="005136E4" w:rsidRPr="003A0D5E" w:rsidRDefault="005136E4" w:rsidP="0058561C">
            <w:r w:rsidRPr="003A0D5E">
              <w:t>CSF2</w:t>
            </w:r>
          </w:p>
        </w:tc>
        <w:tc>
          <w:tcPr>
            <w:tcW w:w="2054" w:type="pct"/>
          </w:tcPr>
          <w:p w14:paraId="6BF21905" w14:textId="7718584F" w:rsidR="005136E4" w:rsidRPr="003A0D5E" w:rsidRDefault="005136E4" w:rsidP="005136E4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3A0D5E">
              <w:rPr>
                <w:rFonts w:ascii="Cambria Math" w:eastAsia="Times New Roman" w:hAnsi="Cambria Math" w:cs="Times New Roman"/>
              </w:rPr>
              <w:t>95%</w:t>
            </w:r>
          </w:p>
        </w:tc>
        <w:tc>
          <w:tcPr>
            <w:tcW w:w="1431" w:type="pct"/>
          </w:tcPr>
          <w:p w14:paraId="41B6CC54" w14:textId="2BD7EF94" w:rsidR="005136E4" w:rsidRPr="003A0D5E" w:rsidRDefault="005136E4" w:rsidP="005136E4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3A0D5E">
              <w:rPr>
                <w:rFonts w:ascii="Cambria Math" w:eastAsia="Times New Roman" w:hAnsi="Cambria Math" w:cs="Times New Roman"/>
              </w:rPr>
              <w:t>1,34</w:t>
            </w:r>
          </w:p>
        </w:tc>
      </w:tr>
      <w:tr w:rsidR="003A0D5E" w:rsidRPr="003A0D5E" w14:paraId="055D5518" w14:textId="77777777" w:rsidTr="0058561C">
        <w:tc>
          <w:tcPr>
            <w:tcW w:w="1515" w:type="pct"/>
          </w:tcPr>
          <w:p w14:paraId="20291D7F" w14:textId="090640EA" w:rsidR="005136E4" w:rsidRPr="003A0D5E" w:rsidRDefault="005136E4" w:rsidP="0058561C">
            <w:r w:rsidRPr="003A0D5E">
              <w:t>ITGB1BP2</w:t>
            </w:r>
          </w:p>
        </w:tc>
        <w:tc>
          <w:tcPr>
            <w:tcW w:w="2054" w:type="pct"/>
          </w:tcPr>
          <w:p w14:paraId="645D5518" w14:textId="6756AC2C" w:rsidR="005136E4" w:rsidRPr="003A0D5E" w:rsidRDefault="005136E4" w:rsidP="005136E4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3A0D5E">
              <w:rPr>
                <w:rFonts w:ascii="Cambria Math" w:eastAsia="Times New Roman" w:hAnsi="Cambria Math" w:cs="Times New Roman"/>
              </w:rPr>
              <w:t>48%</w:t>
            </w:r>
          </w:p>
        </w:tc>
        <w:tc>
          <w:tcPr>
            <w:tcW w:w="1431" w:type="pct"/>
          </w:tcPr>
          <w:p w14:paraId="6B967041" w14:textId="6E465D91" w:rsidR="005136E4" w:rsidRPr="003A0D5E" w:rsidRDefault="005136E4" w:rsidP="005136E4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3A0D5E">
              <w:rPr>
                <w:rFonts w:ascii="Cambria Math" w:eastAsia="Times New Roman" w:hAnsi="Cambria Math" w:cs="Times New Roman"/>
              </w:rPr>
              <w:t>0,94</w:t>
            </w:r>
          </w:p>
        </w:tc>
      </w:tr>
      <w:tr w:rsidR="003A0D5E" w:rsidRPr="003A0D5E" w14:paraId="62DAD80D" w14:textId="77777777" w:rsidTr="0058561C">
        <w:tc>
          <w:tcPr>
            <w:tcW w:w="1515" w:type="pct"/>
          </w:tcPr>
          <w:p w14:paraId="00A08270" w14:textId="0AA11718" w:rsidR="005136E4" w:rsidRPr="003A0D5E" w:rsidRDefault="005136E4" w:rsidP="0058561C">
            <w:r w:rsidRPr="003A0D5E">
              <w:t>IL5</w:t>
            </w:r>
          </w:p>
        </w:tc>
        <w:tc>
          <w:tcPr>
            <w:tcW w:w="2054" w:type="pct"/>
          </w:tcPr>
          <w:p w14:paraId="28B8B2F1" w14:textId="3601F4F3" w:rsidR="005136E4" w:rsidRPr="003A0D5E" w:rsidRDefault="005136E4" w:rsidP="005136E4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3A0D5E">
              <w:rPr>
                <w:rFonts w:ascii="Cambria Math" w:eastAsia="Times New Roman" w:hAnsi="Cambria Math" w:cs="Times New Roman"/>
              </w:rPr>
              <w:t>98%</w:t>
            </w:r>
          </w:p>
        </w:tc>
        <w:tc>
          <w:tcPr>
            <w:tcW w:w="1431" w:type="pct"/>
          </w:tcPr>
          <w:p w14:paraId="50B5A07E" w14:textId="399C12FD" w:rsidR="005136E4" w:rsidRPr="003A0D5E" w:rsidRDefault="005136E4" w:rsidP="005136E4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3A0D5E">
              <w:rPr>
                <w:rFonts w:ascii="Cambria Math" w:eastAsia="Times New Roman" w:hAnsi="Cambria Math" w:cs="Times New Roman"/>
              </w:rPr>
              <w:t>2,20</w:t>
            </w:r>
          </w:p>
        </w:tc>
      </w:tr>
      <w:tr w:rsidR="003A0D5E" w:rsidRPr="003A0D5E" w14:paraId="55195A97" w14:textId="77777777" w:rsidTr="0058561C">
        <w:tc>
          <w:tcPr>
            <w:tcW w:w="1515" w:type="pct"/>
          </w:tcPr>
          <w:p w14:paraId="7E92C940" w14:textId="791DA03E" w:rsidR="005136E4" w:rsidRPr="003A0D5E" w:rsidRDefault="005136E4" w:rsidP="0058561C">
            <w:r w:rsidRPr="003A0D5E">
              <w:t>CCL20</w:t>
            </w:r>
          </w:p>
        </w:tc>
        <w:tc>
          <w:tcPr>
            <w:tcW w:w="2054" w:type="pct"/>
          </w:tcPr>
          <w:p w14:paraId="603F9688" w14:textId="0A296A39" w:rsidR="005136E4" w:rsidRPr="003A0D5E" w:rsidRDefault="005136E4" w:rsidP="005136E4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3A0D5E">
              <w:rPr>
                <w:rFonts w:ascii="Cambria Math" w:eastAsia="Times New Roman" w:hAnsi="Cambria Math" w:cs="Times New Roman"/>
              </w:rPr>
              <w:t>55%</w:t>
            </w:r>
          </w:p>
        </w:tc>
        <w:tc>
          <w:tcPr>
            <w:tcW w:w="1431" w:type="pct"/>
          </w:tcPr>
          <w:p w14:paraId="027ECA09" w14:textId="5D4E53DF" w:rsidR="005136E4" w:rsidRPr="003A0D5E" w:rsidRDefault="005136E4" w:rsidP="005136E4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3A0D5E">
              <w:rPr>
                <w:rFonts w:ascii="Cambria Math" w:eastAsia="Times New Roman" w:hAnsi="Cambria Math" w:cs="Times New Roman"/>
              </w:rPr>
              <w:t>1,96</w:t>
            </w:r>
          </w:p>
        </w:tc>
      </w:tr>
      <w:tr w:rsidR="003A0D5E" w:rsidRPr="003A0D5E" w14:paraId="0B5BD63A" w14:textId="77777777" w:rsidTr="0058561C">
        <w:tc>
          <w:tcPr>
            <w:tcW w:w="1515" w:type="pct"/>
          </w:tcPr>
          <w:p w14:paraId="30A01856" w14:textId="1FA44AC1" w:rsidR="005136E4" w:rsidRPr="003A0D5E" w:rsidRDefault="005136E4" w:rsidP="0058561C">
            <w:r w:rsidRPr="003A0D5E">
              <w:t>FLI1</w:t>
            </w:r>
          </w:p>
        </w:tc>
        <w:tc>
          <w:tcPr>
            <w:tcW w:w="2054" w:type="pct"/>
          </w:tcPr>
          <w:p w14:paraId="08D257B7" w14:textId="748B25BE" w:rsidR="005136E4" w:rsidRPr="003A0D5E" w:rsidRDefault="005136E4" w:rsidP="005136E4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3A0D5E">
              <w:rPr>
                <w:rFonts w:ascii="Cambria Math" w:eastAsia="Times New Roman" w:hAnsi="Cambria Math" w:cs="Times New Roman"/>
              </w:rPr>
              <w:t>83%</w:t>
            </w:r>
          </w:p>
        </w:tc>
        <w:tc>
          <w:tcPr>
            <w:tcW w:w="1431" w:type="pct"/>
          </w:tcPr>
          <w:p w14:paraId="087BAB00" w14:textId="0B82ED7D" w:rsidR="005136E4" w:rsidRPr="003A0D5E" w:rsidRDefault="005136E4" w:rsidP="005136E4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3A0D5E">
              <w:rPr>
                <w:rFonts w:ascii="Cambria Math" w:eastAsia="Times New Roman" w:hAnsi="Cambria Math" w:cs="Times New Roman"/>
              </w:rPr>
              <w:t>2,79</w:t>
            </w:r>
          </w:p>
        </w:tc>
      </w:tr>
      <w:tr w:rsidR="003A0D5E" w:rsidRPr="003A0D5E" w14:paraId="7BD81E8E" w14:textId="77777777" w:rsidTr="0058561C">
        <w:tc>
          <w:tcPr>
            <w:tcW w:w="1515" w:type="pct"/>
          </w:tcPr>
          <w:p w14:paraId="2E8A43A5" w14:textId="1D0BEA71" w:rsidR="005136E4" w:rsidRPr="003A0D5E" w:rsidRDefault="005136E4" w:rsidP="0058561C">
            <w:r w:rsidRPr="003A0D5E">
              <w:t>TNF</w:t>
            </w:r>
          </w:p>
        </w:tc>
        <w:tc>
          <w:tcPr>
            <w:tcW w:w="2054" w:type="pct"/>
          </w:tcPr>
          <w:p w14:paraId="0951E0BE" w14:textId="0CD1920A" w:rsidR="005136E4" w:rsidRPr="003A0D5E" w:rsidRDefault="005136E4" w:rsidP="005136E4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3A0D5E">
              <w:rPr>
                <w:rFonts w:ascii="Cambria Math" w:eastAsia="Times New Roman" w:hAnsi="Cambria Math" w:cs="Times New Roman"/>
              </w:rPr>
              <w:t>64%</w:t>
            </w:r>
          </w:p>
        </w:tc>
        <w:tc>
          <w:tcPr>
            <w:tcW w:w="1431" w:type="pct"/>
          </w:tcPr>
          <w:p w14:paraId="25279DA9" w14:textId="659BD540" w:rsidR="005136E4" w:rsidRPr="003A0D5E" w:rsidRDefault="005136E4" w:rsidP="005136E4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3A0D5E">
              <w:rPr>
                <w:rFonts w:ascii="Cambria Math" w:eastAsia="Times New Roman" w:hAnsi="Cambria Math" w:cs="Times New Roman"/>
              </w:rPr>
              <w:t>0,50</w:t>
            </w:r>
          </w:p>
        </w:tc>
      </w:tr>
    </w:tbl>
    <w:p w14:paraId="0C07BCF5" w14:textId="77777777" w:rsidR="00354CA2" w:rsidRPr="003A0D5E" w:rsidRDefault="00354CA2" w:rsidP="00354CA2">
      <w:pPr>
        <w:rPr>
          <w:i/>
          <w:iCs/>
          <w:sz w:val="16"/>
          <w:szCs w:val="16"/>
          <w:lang w:val="en-US"/>
        </w:rPr>
      </w:pPr>
      <w:r w:rsidRPr="003A0D5E">
        <w:rPr>
          <w:i/>
          <w:iCs/>
          <w:sz w:val="16"/>
          <w:szCs w:val="16"/>
          <w:lang w:val="en-US"/>
        </w:rPr>
        <w:t>*Limit of detection</w:t>
      </w:r>
    </w:p>
    <w:p w14:paraId="4F297629" w14:textId="4358F62E" w:rsidR="005136E4" w:rsidRPr="003A0D5E" w:rsidRDefault="005136E4">
      <w:pPr>
        <w:rPr>
          <w:lang w:val="en-US"/>
        </w:rPr>
      </w:pPr>
    </w:p>
    <w:p w14:paraId="5605DE49" w14:textId="77777777" w:rsidR="003F1DAC" w:rsidRPr="003A0D5E" w:rsidRDefault="003F1DAC">
      <w:pPr>
        <w:rPr>
          <w:lang w:val="en-US"/>
        </w:rPr>
      </w:pPr>
    </w:p>
    <w:p w14:paraId="3B6784C4" w14:textId="77777777" w:rsidR="009362FD" w:rsidRPr="003A0D5E" w:rsidRDefault="009362FD">
      <w:pPr>
        <w:rPr>
          <w:lang w:val="en-US"/>
        </w:rPr>
      </w:pPr>
    </w:p>
    <w:sectPr w:rsidR="009362FD" w:rsidRPr="003A0D5E" w:rsidSect="003A0D5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Pro-Regular">
    <w:altName w:val="Calibri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web"/>
  <w:zoom w:percent="100"/>
  <w:proofState w:spelling="clean" w:grammar="clean"/>
  <w:revisionView w:markup="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5ECD"/>
    <w:rsid w:val="0002630E"/>
    <w:rsid w:val="00111D54"/>
    <w:rsid w:val="001A78CD"/>
    <w:rsid w:val="001F309D"/>
    <w:rsid w:val="00250AE7"/>
    <w:rsid w:val="002A1519"/>
    <w:rsid w:val="00354CA2"/>
    <w:rsid w:val="003558EA"/>
    <w:rsid w:val="0035643E"/>
    <w:rsid w:val="00364E2E"/>
    <w:rsid w:val="003A0D5E"/>
    <w:rsid w:val="003F1DAC"/>
    <w:rsid w:val="00446CC5"/>
    <w:rsid w:val="004D6659"/>
    <w:rsid w:val="005136E4"/>
    <w:rsid w:val="00691B01"/>
    <w:rsid w:val="006B33F5"/>
    <w:rsid w:val="006F67CE"/>
    <w:rsid w:val="007922A5"/>
    <w:rsid w:val="007F6768"/>
    <w:rsid w:val="009362FD"/>
    <w:rsid w:val="00A0341F"/>
    <w:rsid w:val="00BD5ECD"/>
    <w:rsid w:val="00C51CFB"/>
    <w:rsid w:val="00C77EF2"/>
    <w:rsid w:val="00CB5E58"/>
    <w:rsid w:val="00D7609A"/>
    <w:rsid w:val="00D92ABE"/>
    <w:rsid w:val="00F616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FD48D2"/>
  <w15:chartTrackingRefBased/>
  <w15:docId w15:val="{976FE3F4-DC9B-4853-A543-A384EFF6D8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">
    <w:name w:val="Light List"/>
    <w:basedOn w:val="TableNormal"/>
    <w:uiPriority w:val="61"/>
    <w:rsid w:val="00BD5ECD"/>
    <w:pPr>
      <w:spacing w:after="0" w:line="240" w:lineRule="auto"/>
    </w:pPr>
    <w:rPr>
      <w:rFonts w:eastAsiaTheme="minorEastAsia"/>
      <w:lang w:eastAsia="sv-S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styleId="PlaceholderText">
    <w:name w:val="Placeholder Text"/>
    <w:basedOn w:val="DefaultParagraphFont"/>
    <w:uiPriority w:val="99"/>
    <w:semiHidden/>
    <w:rsid w:val="0002630E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D92AB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92AB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92AB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92A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92AB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7</Words>
  <Characters>615</Characters>
  <Application>Microsoft Office Word</Application>
  <DocSecurity>0</DocSecurity>
  <Lines>5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k Sinclair</dc:creator>
  <cp:keywords/>
  <dc:description/>
  <cp:lastModifiedBy>Mohana Priya Krishnamoorthi</cp:lastModifiedBy>
  <cp:revision>3</cp:revision>
  <dcterms:created xsi:type="dcterms:W3CDTF">2024-10-06T14:19:00Z</dcterms:created>
  <dcterms:modified xsi:type="dcterms:W3CDTF">2025-03-13T12:37:00Z</dcterms:modified>
</cp:coreProperties>
</file>